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de-CH"/>
        </w:rPr>
      </w:pPr>
      <w:r>
        <w:rPr>
          <w:lang w:val="de-CH"/>
        </w:rPr>
        <w:t>Additional files</w:t>
      </w:r>
    </w:p>
    <w:p>
      <w:pPr>
        <w:pStyle w:val="Normal"/>
        <w:rPr>
          <w:lang w:val="de-CH"/>
        </w:rPr>
      </w:pPr>
      <w:r>
        <w:rPr>
          <w:lang w:val="de-CH"/>
        </w:rPr>
        <w:t xml:space="preserve">Additional file 1 – Beispiele von Argumenten für oder gegen den Arztberuf </w:t>
      </w:r>
    </w:p>
    <w:p>
      <w:pPr>
        <w:pStyle w:val="Normal"/>
        <w:tabs>
          <w:tab w:val="clear" w:pos="708"/>
          <w:tab w:val="left" w:pos="2340" w:leader="none"/>
        </w:tabs>
        <w:rPr>
          <w:lang w:val="de-CH"/>
        </w:rPr>
      </w:pPr>
      <w:r>
        <w:rPr>
          <w:lang w:val="de-CH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3420"/>
        <w:gridCol w:w="3600"/>
      </w:tblGrid>
      <w:tr>
        <w:trPr/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Kategori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de-CH"/>
              </w:rPr>
              <w:t xml:space="preserve">Beispiele von Argumenten </w:t>
            </w:r>
            <w:r>
              <w:rPr>
                <w:b/>
                <w:bCs/>
                <w:u w:val="single"/>
                <w:lang w:val="de-CH"/>
              </w:rPr>
              <w:t>für</w:t>
            </w:r>
            <w:r>
              <w:rPr>
                <w:b/>
                <w:bCs/>
                <w:lang w:val="de-CH"/>
              </w:rPr>
              <w:t xml:space="preserve"> den Arztberuf 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-69" w:hanging="0"/>
              <w:rPr/>
            </w:pPr>
            <w:r>
              <w:rPr>
                <w:b/>
                <w:bCs/>
                <w:lang w:val="de-CH"/>
              </w:rPr>
              <w:t xml:space="preserve">Beispiele von Argumenten </w:t>
            </w:r>
            <w:r>
              <w:rPr>
                <w:b/>
                <w:bCs/>
                <w:u w:val="single"/>
                <w:lang w:val="de-CH"/>
              </w:rPr>
              <w:t xml:space="preserve">gegen </w:t>
            </w:r>
            <w:r>
              <w:rPr>
                <w:b/>
                <w:bCs/>
                <w:lang w:val="de-CH"/>
              </w:rPr>
              <w:t>den Arztberuf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ersönliche Erfahrungen im Berufsallta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Fachliche, psychologische und soziale Herausforderung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Kombination von intellektueller und manueller Tätigkeit in der Chirurgie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Selbständiges Arbeiten mit einem hohen Mass an Verantwortung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 xml:space="preserve">Abwechslungsreiche Tätigkeit.” 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Medizinische Fragestellungen bieten viele Lösungsmöglichkeiten.”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Grosse Verantwortung für Patienten trotz geringer klinischer Erfahrung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Hohe Arbeitsbelastung unter Zeitdruck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Emotionale Belastung durch schwierige Situation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Gesundheitliche Beeinträchtigung durch Stress bei der Arbeit, Angst vor Burn-out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Viel Routine, wenig Raum für eigenständiges Handeln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9"/>
              <w:spacing w:before="80" w:after="0"/>
              <w:ind w:left="0" w:hanging="0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Beziehungserfahrun-gen im Berufsalltag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Zusammenarbeit mit verschiedenen Teams und Berufsgrupp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Möglichkeit, kranken Menschen zu helfen.”</w:t>
            </w:r>
          </w:p>
          <w:p>
            <w:pPr>
              <w:pStyle w:val="BodyText3"/>
              <w:autoSpaceDE w:val="true"/>
              <w:spacing w:lineRule="auto" w:line="240" w:before="80" w:after="80"/>
              <w:rPr>
                <w:rFonts w:ascii="Times New Roman" w:hAnsi="Times New Roman" w:eastAsia="Arial Unicode MS" w:cs="Times New Roman"/>
                <w:color w:val="000000"/>
                <w:sz w:val="24"/>
                <w:lang w:val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de-CH"/>
              </w:rPr>
              <w:t>„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de-CH"/>
              </w:rPr>
              <w:t xml:space="preserve">Anerkennung und Dankbarkeit von Patienten.” </w:t>
            </w:r>
          </w:p>
          <w:p>
            <w:pPr>
              <w:pStyle w:val="BodyText3"/>
              <w:autoSpaceDE w:val="true"/>
              <w:spacing w:lineRule="auto" w:line="240" w:before="80" w:after="80"/>
              <w:rPr>
                <w:rFonts w:ascii="Times New Roman" w:hAnsi="Times New Roman" w:eastAsia="Arial Unicode MS" w:cs="Times New Roman"/>
                <w:color w:val="000000"/>
                <w:sz w:val="24"/>
                <w:lang w:val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de-CH"/>
              </w:rPr>
              <w:t>„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de-CH"/>
              </w:rPr>
              <w:t>Die Arzt-Patient-Beziehung ist eine zwischenmenschliche Herausforderung.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Der Patient ist König im Spital, Spitäler werden oft als ‘shopping- centers’ betrachtet.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Übersteigerte Ansprüche der Patienten an die Medizin und die medizinischen Fachperson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Wenig Anerkennung und Motivierung am Arbeitsplatz durch Vorgesetzte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Mangelnde soziale und kommunikative Kompetenz der Vorgesetzten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0"/>
              </w:rPr>
              <w:t xml:space="preserve">Strukturelle berufliche Rahmenbedingungen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“</w:t>
            </w:r>
            <w:r>
              <w:rPr>
                <w:rFonts w:eastAsia="Arial Unicode MS"/>
                <w:szCs w:val="20"/>
                <w:lang w:val="de-CH"/>
              </w:rPr>
              <w:t>Der Arztberuf kann auf der ganzen Welt, in verschiedenen Kulturen und unter verschiedenen sozialen Bedingungen ausgeübt werd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Es gibt immer noch viele Berufsmöglichkeiten, z.B. im Spital, in der Privatpraxis, im Management oder in der Gesundheitspolitik.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Überholte hierarchische Struktur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Grosse Arbeitsbelastung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Verschiebung der Arbeit mit dem Patienten zu immer mehr administrativer Arbeit am PC, Bürokratisierung des Arztberufs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Schwierige berufliche Rahmenbedingungen für Frauen, die neben der Familie noch eine anspruchsvolle Karriere verfolgen möchten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80"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s-, Weiter- und Fortbildung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lang w:val="de-CH"/>
              </w:rPr>
            </w:pPr>
            <w:r>
              <w:rPr>
                <w:lang w:val="de-CH"/>
              </w:rPr>
              <w:t>“</w:t>
            </w:r>
            <w:r>
              <w:rPr>
                <w:lang w:val="de-CH"/>
              </w:rPr>
              <w:t>Der Arztberuf bietet ein breites Betätigungsfeld mit vielen Weiter- und Fortbildungsmöglichkeiten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lang w:val="de-CH"/>
              </w:rPr>
              <w:t>„</w:t>
            </w:r>
            <w:r>
              <w:rPr>
                <w:lang w:val="de-CH"/>
              </w:rPr>
              <w:t>Interessante Mischung von Naturwissenschaften und zwischenmenschlichen Belangen.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lang w:val="de-CH"/>
              </w:rPr>
              <w:t>„</w:t>
            </w:r>
            <w:r>
              <w:rPr>
                <w:lang w:val="de-CH"/>
              </w:rPr>
              <w:t>Die fachärztliche Weiterbildung ist nicht gut organisiert und strukturiert.</w:t>
            </w:r>
            <w:r>
              <w:rPr>
                <w:rFonts w:eastAsia="Arial Unicode MS"/>
                <w:szCs w:val="20"/>
                <w:lang w:val="de-CH"/>
              </w:rPr>
              <w:t>”</w:t>
            </w:r>
          </w:p>
          <w:p>
            <w:pPr>
              <w:pStyle w:val="BodyText2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Eine Weiterbildungsstelle zu bekommen, ist oft eine Frage von ‚Vetternwirtschaft’.”</w:t>
            </w:r>
          </w:p>
          <w:p>
            <w:pPr>
              <w:pStyle w:val="BodyText2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Die Fragmentierung der Medizin in viele hoch spezialisierte Fachdisziplinen macht Ärzte zu ‚Fachidioten’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Freude / Sin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“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Als Arzt hat man das Gefühl, etwas ‚Gutes’ auf der Welt zu tun”.</w:t>
            </w:r>
          </w:p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 xml:space="preserve">Es ist wie eine Leidenschaft – der Beruf ist eine Passion.”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Man opfert sich für den Beruf auf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highlight w:val="yellow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Die moderne Medizin betrachtet die Patienten nicht mehr als ganze Menschen, sondern sieht nur noch gestörte Funktionen oder kranke Organe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ozialprestige und gesundheitspolitische Aspekt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 xml:space="preserve">Sicherer Arbeitsplatz.” </w:t>
            </w:r>
          </w:p>
          <w:p>
            <w:pPr>
              <w:pStyle w:val="TextBody"/>
              <w:spacing w:lineRule="auto" w:line="240" w:before="80" w:after="80"/>
              <w:rPr>
                <w:rFonts w:ascii="Times New Roman" w:hAnsi="Times New Roman" w:eastAsia="Arial Unicode MS" w:cs="Times New Roman"/>
                <w:sz w:val="24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Der Arztberuf hat immer noch ein hohes Sozialprestige.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Die Ärzte werden zunehmend von der Gesellschaft kritisiert.”</w:t>
            </w:r>
          </w:p>
          <w:p>
            <w:pPr>
              <w:pStyle w:val="Normal"/>
              <w:spacing w:before="80" w:after="80"/>
              <w:rPr/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>Ärzte sind die Sündenböcke für die steigenden Kosten im Gesundheitswesen.</w:t>
            </w:r>
            <w:r>
              <w:rPr>
                <w:lang w:val="de-CH"/>
              </w:rPr>
              <w:t>”</w:t>
            </w:r>
          </w:p>
          <w:p>
            <w:pPr>
              <w:pStyle w:val="Normal"/>
              <w:spacing w:before="80" w:after="80"/>
              <w:rPr>
                <w:lang w:val="de-CH"/>
              </w:rPr>
            </w:pPr>
            <w:r>
              <w:rPr>
                <w:lang w:val="de-CH"/>
              </w:rPr>
              <w:t>„</w:t>
            </w:r>
            <w:r>
              <w:rPr>
                <w:lang w:val="de-CH"/>
              </w:rPr>
              <w:t>Die Gesundheitspolitik der letzten Jahre machte den Arztberuf unattraktiv (z.B. Tarmed).”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 xml:space="preserve">Ärzte müssen ihre Behandlungsmassnahmen gegenüber den Krankenkassen ständig rechtfertigen.” </w:t>
            </w:r>
          </w:p>
          <w:p>
            <w:pPr>
              <w:pStyle w:val="Normal"/>
              <w:spacing w:before="80" w:after="80"/>
              <w:rPr>
                <w:rFonts w:eastAsia="Arial Unicode MS"/>
                <w:szCs w:val="20"/>
                <w:lang w:val="de-CH"/>
              </w:rPr>
            </w:pPr>
            <w:r>
              <w:rPr>
                <w:rFonts w:eastAsia="Arial Unicode MS"/>
                <w:szCs w:val="20"/>
                <w:lang w:val="de-CH"/>
              </w:rPr>
              <w:t>„</w:t>
            </w:r>
            <w:r>
              <w:rPr>
                <w:rFonts w:eastAsia="Arial Unicode MS"/>
                <w:szCs w:val="20"/>
                <w:lang w:val="de-CH"/>
              </w:rPr>
              <w:t xml:space="preserve">Die Arzt-Patient-Beziehung wird zunehmend ‚verrechtlicht’.”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inkomme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80" w:after="80"/>
              <w:ind w:left="110" w:hanging="0"/>
              <w:rPr/>
            </w:pPr>
            <w:r>
              <w:rPr>
                <w:rFonts w:eastAsia="Arial Unicode MS"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Sicheres Einkommen.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Niedriges Einkommen im Vergleich mit anderen akademischen Berufen.”</w:t>
            </w:r>
          </w:p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Betrachtet man die hohe Arbeitsbelastung, Verantwortung und die Aus- und Weiterbildungskosten, ist das Einkommen der Ärzte inadäquat niedrig.”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</w:rPr>
              <w:t>Freizeit / Privatlebe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80" w:after="80"/>
              <w:rPr/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eastAsia="Arial Unicode MS" w:cs="Times New Roman" w:ascii="Times New Roman" w:hAnsi="Times New Roman"/>
                <w:sz w:val="24"/>
                <w:szCs w:val="20"/>
                <w:lang w:val="de-CH"/>
              </w:rPr>
              <w:t>Beruf und Familie sind mit Kompromissen auf beiden Seiten immer besser vereinbar.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”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Starke Einschränkung des Soziallebens.”</w:t>
            </w:r>
          </w:p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>Geringe Lebensqualität.”</w:t>
            </w:r>
          </w:p>
          <w:p>
            <w:pPr>
              <w:pStyle w:val="TextBody"/>
              <w:spacing w:lineRule="auto" w:line="240" w:before="80" w:after="80"/>
              <w:rPr>
                <w:rFonts w:ascii="Times New Roman" w:hAnsi="Times New Roman" w:cs="Times New Roman"/>
                <w:sz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lang w:val="de-CH"/>
              </w:rPr>
              <w:t>„</w:t>
            </w:r>
            <w:r>
              <w:rPr>
                <w:rFonts w:cs="Times New Roman" w:ascii="Times New Roman" w:hAnsi="Times New Roman"/>
                <w:sz w:val="24"/>
                <w:lang w:val="de-CH"/>
              </w:rPr>
              <w:t xml:space="preserve">Schwierigkeiten für eine Frau, Beruf und Familie unter einen Hut zu bringen.” </w:t>
            </w:r>
          </w:p>
        </w:tc>
      </w:tr>
    </w:tbl>
    <w:p>
      <w:pPr>
        <w:pStyle w:val="Normal"/>
        <w:rPr>
          <w:lang w:val="de-CH"/>
        </w:rPr>
      </w:pPr>
      <w:r>
        <w:rPr>
          <w:lang w:val="de-CH"/>
        </w:rPr>
      </w:r>
    </w:p>
    <w:sectPr>
      <w:footerReference w:type="default" r:id="rId2"/>
      <w:type w:val="nextPage"/>
      <w:pgSz w:w="11906" w:h="16838"/>
      <w:pgMar w:left="1797" w:right="179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80" w:after="0"/>
      <w:ind w:left="540" w:hanging="540"/>
      <w:outlineLvl w:val="8"/>
    </w:pPr>
    <w:rPr>
      <w:rFonts w:ascii="Frutiger" w:hAnsi="Frutiger" w:cs="Arial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480"/>
    </w:pPr>
    <w:rPr>
      <w:rFonts w:ascii="Frutiger" w:hAnsi="Frutiger" w:cs="Frutiger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Frutiger" w:hAnsi="Frutiger" w:cs="Frutiger"/>
      <w:sz w:val="20"/>
    </w:rPr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rFonts w:ascii="Frutiger" w:hAnsi="Frutiger" w:cs="Arial"/>
      <w:color w:val="0000FF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5T13:04:00Z</dcterms:created>
  <dc:creator>bbudde</dc:creator>
  <dc:description/>
  <dc:language>en-US</dc:language>
  <cp:lastModifiedBy>morven.mellan</cp:lastModifiedBy>
  <dcterms:modified xsi:type="dcterms:W3CDTF">2006-09-05T13:04:00Z</dcterms:modified>
  <cp:revision>2</cp:revision>
  <dc:subject/>
  <dc:title>Additional files</dc:title>
</cp:coreProperties>
</file>